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4AD78" w14:textId="09971A1B" w:rsidR="000550B2" w:rsidRDefault="000550B2">
      <w:r w:rsidRPr="000550B2">
        <w:rPr>
          <w:b/>
          <w:bCs/>
        </w:rPr>
        <w:t>Multimedia Appendix 2.</w:t>
      </w:r>
      <w:r w:rsidRPr="000550B2">
        <w:t xml:space="preserve"> Categories of message types by outbreak stages, post-hoc pairwise comparisons.</w:t>
      </w:r>
    </w:p>
    <w:tbl>
      <w:tblPr>
        <w:tblStyle w:val="TableGrid"/>
        <w:tblW w:w="7990" w:type="dxa"/>
        <w:jc w:val="center"/>
        <w:tblLook w:val="04A0" w:firstRow="1" w:lastRow="0" w:firstColumn="1" w:lastColumn="0" w:noHBand="0" w:noVBand="1"/>
      </w:tblPr>
      <w:tblGrid>
        <w:gridCol w:w="3395"/>
        <w:gridCol w:w="1530"/>
        <w:gridCol w:w="1529"/>
        <w:gridCol w:w="1536"/>
      </w:tblGrid>
      <w:tr w:rsidR="007B540A" w:rsidRPr="00C535F8" w14:paraId="0E701A1E" w14:textId="77777777" w:rsidTr="004E5027">
        <w:trPr>
          <w:trHeight w:val="459"/>
          <w:jc w:val="center"/>
        </w:trPr>
        <w:tc>
          <w:tcPr>
            <w:tcW w:w="3395" w:type="dxa"/>
            <w:vMerge w:val="restart"/>
            <w:tcBorders>
              <w:left w:val="nil"/>
              <w:right w:val="nil"/>
            </w:tcBorders>
            <w:vAlign w:val="center"/>
          </w:tcPr>
          <w:p w14:paraId="06CFB72E" w14:textId="77777777" w:rsidR="007B540A" w:rsidRPr="00C535F8" w:rsidRDefault="007B540A" w:rsidP="00C535F8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Message type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13C64334" w14:textId="70FE50C0" w:rsidR="007B540A" w:rsidRPr="00C535F8" w:rsidRDefault="007B540A" w:rsidP="007B540A">
            <w:pPr>
              <w:jc w:val="center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Precrisis stage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5E655433" w14:textId="676CD8F3" w:rsidR="007B540A" w:rsidRPr="00C535F8" w:rsidRDefault="007B540A" w:rsidP="007B540A">
            <w:pPr>
              <w:jc w:val="center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Initial event stage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14:paraId="175D4498" w14:textId="55CBBE37" w:rsidR="007B540A" w:rsidRPr="00C535F8" w:rsidRDefault="007B540A" w:rsidP="007B540A">
            <w:pPr>
              <w:jc w:val="center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Maintenance stage</w:t>
            </w:r>
          </w:p>
        </w:tc>
      </w:tr>
      <w:tr w:rsidR="007B540A" w:rsidRPr="00C535F8" w14:paraId="334C607A" w14:textId="77777777" w:rsidTr="004E5027">
        <w:trPr>
          <w:trHeight w:val="459"/>
          <w:jc w:val="center"/>
        </w:trPr>
        <w:tc>
          <w:tcPr>
            <w:tcW w:w="33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E93BF9" w14:textId="77777777" w:rsidR="007B540A" w:rsidRPr="00C535F8" w:rsidRDefault="007B540A" w:rsidP="00C535F8">
            <w:pPr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3DAEC74D" w14:textId="0CD20B0B" w:rsidR="007B540A" w:rsidRPr="00C535F8" w:rsidRDefault="007B540A" w:rsidP="00155665">
            <w:pPr>
              <w:jc w:val="center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(</w:t>
            </w:r>
            <w:r>
              <w:rPr>
                <w:rFonts w:ascii="Cambria" w:hAnsi="Cambria" w:cs="Arial"/>
              </w:rPr>
              <w:t>A</w:t>
            </w:r>
            <w:r w:rsidRPr="00C535F8">
              <w:rPr>
                <w:rFonts w:ascii="Cambria" w:hAnsi="Cambria" w:cs="Arial"/>
              </w:rPr>
              <w:t>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7520BAF2" w14:textId="5BE8FAC5" w:rsidR="007B540A" w:rsidRPr="00C535F8" w:rsidRDefault="007B540A" w:rsidP="00C535F8">
            <w:pPr>
              <w:jc w:val="center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(</w:t>
            </w:r>
            <w:r>
              <w:rPr>
                <w:rFonts w:ascii="Cambria" w:hAnsi="Cambria" w:cs="Arial"/>
              </w:rPr>
              <w:t>B</w:t>
            </w:r>
            <w:r w:rsidRPr="00C535F8">
              <w:rPr>
                <w:rFonts w:ascii="Cambria" w:hAnsi="Cambria" w:cs="Arial"/>
              </w:rPr>
              <w:t>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03B0DE4A" w14:textId="4D371B4F" w:rsidR="007B540A" w:rsidRPr="00C535F8" w:rsidRDefault="007B540A" w:rsidP="00C535F8">
            <w:pPr>
              <w:jc w:val="center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(</w:t>
            </w:r>
            <w:r>
              <w:rPr>
                <w:rFonts w:ascii="Cambria" w:hAnsi="Cambria" w:cs="Arial"/>
              </w:rPr>
              <w:t>C</w:t>
            </w:r>
            <w:r w:rsidRPr="00C535F8">
              <w:rPr>
                <w:rFonts w:ascii="Cambria" w:hAnsi="Cambria" w:cs="Arial"/>
              </w:rPr>
              <w:t>)</w:t>
            </w:r>
          </w:p>
        </w:tc>
      </w:tr>
      <w:tr w:rsidR="00C535F8" w:rsidRPr="00C535F8" w14:paraId="15EC5CA0" w14:textId="77777777" w:rsidTr="004E5027">
        <w:trPr>
          <w:trHeight w:val="397"/>
          <w:jc w:val="center"/>
        </w:trPr>
        <w:tc>
          <w:tcPr>
            <w:tcW w:w="3395" w:type="dxa"/>
            <w:tcBorders>
              <w:left w:val="nil"/>
              <w:bottom w:val="nil"/>
              <w:right w:val="nil"/>
            </w:tcBorders>
            <w:vAlign w:val="center"/>
          </w:tcPr>
          <w:p w14:paraId="71EDE6B2" w14:textId="77777777" w:rsidR="00C535F8" w:rsidRPr="00C535F8" w:rsidRDefault="00C535F8" w:rsidP="004E5027">
            <w:pPr>
              <w:rPr>
                <w:rFonts w:ascii="Cambria" w:hAnsi="Cambria" w:cs="Arial"/>
                <w:b/>
              </w:rPr>
            </w:pPr>
            <w:r w:rsidRPr="00C535F8">
              <w:rPr>
                <w:rFonts w:ascii="Cambria" w:hAnsi="Cambria" w:cs="Arial"/>
                <w:b/>
                <w:bCs/>
              </w:rPr>
              <w:t>Risk messages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4EB833F9" w14:textId="144416F1" w:rsidR="00C535F8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0BAEB44C" w14:textId="5A69542D" w:rsidR="00C535F8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48477D1C" w14:textId="186A1B78" w:rsidR="00C535F8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</w:p>
        </w:tc>
      </w:tr>
      <w:tr w:rsidR="00C535F8" w:rsidRPr="00C535F8" w14:paraId="2C336F81" w14:textId="77777777" w:rsidTr="004E5027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1EFF" w14:textId="77777777" w:rsidR="00C535F8" w:rsidRPr="00C535F8" w:rsidRDefault="00C535F8" w:rsidP="004E5027">
            <w:pPr>
              <w:ind w:left="165" w:hanging="180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Disease inform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F14E" w14:textId="1330DA45" w:rsidR="00C535F8" w:rsidRPr="00C535F8" w:rsidRDefault="00C535F8" w:rsidP="004E5027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20EB" w14:textId="30C82A0E" w:rsidR="00C535F8" w:rsidRPr="00C535F8" w:rsidRDefault="00C535F8" w:rsidP="004E5027">
            <w:pPr>
              <w:rPr>
                <w:rFonts w:ascii="Cambria" w:hAnsi="Cambria" w:cs="Aria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9A35" w14:textId="7FB7375C" w:rsidR="00C535F8" w:rsidRPr="00C535F8" w:rsidRDefault="00C535F8" w:rsidP="004E5027">
            <w:pPr>
              <w:rPr>
                <w:rFonts w:ascii="Cambria" w:hAnsi="Cambria" w:cs="Arial"/>
              </w:rPr>
            </w:pPr>
          </w:p>
        </w:tc>
      </w:tr>
      <w:tr w:rsidR="00C535F8" w:rsidRPr="00C535F8" w14:paraId="1C057BE4" w14:textId="77777777" w:rsidTr="004E5027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96FB8" w14:textId="77777777" w:rsidR="00C535F8" w:rsidRPr="00C535F8" w:rsidRDefault="00C535F8" w:rsidP="004E5027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 xml:space="preserve">Symptom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FC71A" w14:textId="54323DD1" w:rsidR="00C535F8" w:rsidRPr="00C535F8" w:rsidRDefault="00C535F8" w:rsidP="004E5027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60171" w14:textId="2BAF5B9A" w:rsidR="00C535F8" w:rsidRPr="00C535F8" w:rsidRDefault="00C535F8" w:rsidP="004E5027">
            <w:pPr>
              <w:rPr>
                <w:rFonts w:ascii="Cambria" w:hAnsi="Cambria" w:cs="Aria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23375" w14:textId="62756050" w:rsidR="00C535F8" w:rsidRPr="00C535F8" w:rsidRDefault="00C535F8" w:rsidP="004E5027">
            <w:pPr>
              <w:rPr>
                <w:rFonts w:ascii="Cambria" w:hAnsi="Cambria" w:cs="Arial"/>
              </w:rPr>
            </w:pPr>
          </w:p>
        </w:tc>
      </w:tr>
      <w:tr w:rsidR="00C535F8" w:rsidRPr="00C535F8" w14:paraId="7C0AC3BA" w14:textId="77777777" w:rsidTr="002A4D80">
        <w:trPr>
          <w:trHeight w:val="397"/>
          <w:jc w:val="center"/>
        </w:trPr>
        <w:tc>
          <w:tcPr>
            <w:tcW w:w="3395" w:type="dxa"/>
            <w:tcBorders>
              <w:left w:val="nil"/>
              <w:bottom w:val="nil"/>
              <w:right w:val="nil"/>
            </w:tcBorders>
            <w:vAlign w:val="center"/>
          </w:tcPr>
          <w:p w14:paraId="196E952D" w14:textId="77777777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  <w:r w:rsidRPr="00C535F8">
              <w:rPr>
                <w:rFonts w:ascii="Cambria" w:hAnsi="Cambria" w:cs="Arial"/>
                <w:b/>
                <w:bCs/>
              </w:rPr>
              <w:t xml:space="preserve">Warnings 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425D8D6E" w14:textId="267A4FF9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1A0783A3" w14:textId="2D6A52A0" w:rsidR="00C535F8" w:rsidRPr="00C535F8" w:rsidRDefault="00155665" w:rsidP="002A4D80">
            <w:pPr>
              <w:rPr>
                <w:rFonts w:ascii="Cambria" w:hAnsi="Cambria" w:cs="Arial"/>
                <w:b/>
                <w:bCs/>
              </w:rPr>
            </w:pPr>
            <w:r w:rsidRPr="00155665">
              <w:rPr>
                <w:rFonts w:ascii="Cambria" w:hAnsi="Cambria" w:cs="Arial"/>
                <w:b/>
                <w:bCs/>
              </w:rPr>
              <w:t>A( .045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2D51D36A" w14:textId="0578306D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</w:p>
        </w:tc>
      </w:tr>
      <w:tr w:rsidR="00C535F8" w:rsidRPr="00C535F8" w14:paraId="6810D676" w14:textId="77777777" w:rsidTr="002A4D80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B340" w14:textId="77777777" w:rsidR="00C535F8" w:rsidRPr="00C535F8" w:rsidRDefault="00C535F8" w:rsidP="002A4D80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 xml:space="preserve">Risk facto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81AE" w14:textId="3D5ABD27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CB78" w14:textId="3D06EC0C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C3EF" w14:textId="1B1CCAC1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</w:tr>
      <w:tr w:rsidR="00C535F8" w:rsidRPr="00C535F8" w14:paraId="723E6F30" w14:textId="77777777" w:rsidTr="002A4D80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06DD1" w14:textId="77777777" w:rsidR="00C535F8" w:rsidRPr="00C535F8" w:rsidRDefault="00C535F8" w:rsidP="002A4D80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Dang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1DBEB" w14:textId="29477323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E9CEA" w14:textId="6B2CDE18" w:rsidR="00C535F8" w:rsidRPr="00C535F8" w:rsidRDefault="00155665" w:rsidP="002A4D80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C( .00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68EFB" w14:textId="087AF906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</w:tr>
      <w:tr w:rsidR="00C535F8" w:rsidRPr="00C535F8" w14:paraId="03AE1B08" w14:textId="77777777" w:rsidTr="002A4D80">
        <w:trPr>
          <w:trHeight w:val="397"/>
          <w:jc w:val="center"/>
        </w:trPr>
        <w:tc>
          <w:tcPr>
            <w:tcW w:w="3395" w:type="dxa"/>
            <w:tcBorders>
              <w:left w:val="nil"/>
              <w:bottom w:val="nil"/>
              <w:right w:val="nil"/>
            </w:tcBorders>
            <w:vAlign w:val="center"/>
          </w:tcPr>
          <w:p w14:paraId="603C6698" w14:textId="77777777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  <w:r w:rsidRPr="00C535F8">
              <w:rPr>
                <w:rFonts w:ascii="Cambria" w:hAnsi="Cambria" w:cs="Arial"/>
                <w:b/>
                <w:bCs/>
              </w:rPr>
              <w:t xml:space="preserve">Preparations 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0838AD43" w14:textId="640A4248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015BA73B" w14:textId="026DBC9C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77C7F836" w14:textId="77777777" w:rsidR="00155665" w:rsidRDefault="00155665" w:rsidP="002A4D80">
            <w:pPr>
              <w:rPr>
                <w:rFonts w:ascii="Cambria" w:hAnsi="Cambria" w:cs="Arial"/>
                <w:b/>
                <w:bCs/>
              </w:rPr>
            </w:pPr>
            <w:r w:rsidRPr="00155665">
              <w:rPr>
                <w:rFonts w:ascii="Cambria" w:hAnsi="Cambria" w:cs="Arial"/>
                <w:b/>
                <w:bCs/>
              </w:rPr>
              <w:t xml:space="preserve">A( .044) </w:t>
            </w:r>
          </w:p>
          <w:p w14:paraId="342B2547" w14:textId="6968E28C" w:rsidR="00C535F8" w:rsidRPr="00C535F8" w:rsidRDefault="00155665" w:rsidP="002A4D80">
            <w:pPr>
              <w:rPr>
                <w:rFonts w:ascii="Cambria" w:hAnsi="Cambria" w:cs="Arial"/>
                <w:b/>
                <w:bCs/>
              </w:rPr>
            </w:pPr>
            <w:r w:rsidRPr="00155665">
              <w:rPr>
                <w:rFonts w:ascii="Cambria" w:hAnsi="Cambria" w:cs="Arial"/>
                <w:b/>
                <w:bCs/>
              </w:rPr>
              <w:t>B( .000)</w:t>
            </w:r>
          </w:p>
        </w:tc>
      </w:tr>
      <w:tr w:rsidR="00C535F8" w:rsidRPr="00C535F8" w14:paraId="0A82ADAD" w14:textId="77777777" w:rsidTr="002A4D80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AA71" w14:textId="77777777" w:rsidR="00C535F8" w:rsidRPr="00C535F8" w:rsidRDefault="00C535F8" w:rsidP="002A4D80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Respond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7FE1" w14:textId="1448B4F4" w:rsidR="00155665" w:rsidRDefault="00155665" w:rsidP="002A4D80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B( .010)</w:t>
            </w:r>
          </w:p>
          <w:p w14:paraId="104A9529" w14:textId="1F7DD3FE" w:rsidR="00C535F8" w:rsidRPr="00C535F8" w:rsidRDefault="00155665" w:rsidP="002A4D80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C( .01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ECC9" w14:textId="6C2F38A4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98E9" w14:textId="5D420F7E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</w:tr>
      <w:tr w:rsidR="00C535F8" w:rsidRPr="00C535F8" w14:paraId="04873C37" w14:textId="77777777" w:rsidTr="002A4D80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D7893" w14:textId="77777777" w:rsidR="00C535F8" w:rsidRPr="00C535F8" w:rsidRDefault="00C535F8" w:rsidP="002A4D80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Recommend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7781F" w14:textId="74118992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7F322" w14:textId="33C8C262" w:rsidR="00C535F8" w:rsidRPr="00C535F8" w:rsidRDefault="00155665" w:rsidP="002A4D80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A( .02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0533F" w14:textId="77777777" w:rsidR="00155665" w:rsidRDefault="00155665" w:rsidP="002A4D80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 xml:space="preserve">A( .000) </w:t>
            </w:r>
          </w:p>
          <w:p w14:paraId="3AE75032" w14:textId="14F030E4" w:rsidR="00C535F8" w:rsidRPr="00C535F8" w:rsidRDefault="00155665" w:rsidP="002A4D80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B( .000)</w:t>
            </w:r>
          </w:p>
        </w:tc>
      </w:tr>
      <w:tr w:rsidR="00C535F8" w:rsidRPr="00C535F8" w14:paraId="2C18BA62" w14:textId="77777777" w:rsidTr="004E5027">
        <w:trPr>
          <w:trHeight w:val="397"/>
          <w:jc w:val="center"/>
        </w:trPr>
        <w:tc>
          <w:tcPr>
            <w:tcW w:w="3395" w:type="dxa"/>
            <w:tcBorders>
              <w:left w:val="nil"/>
              <w:bottom w:val="nil"/>
              <w:right w:val="nil"/>
            </w:tcBorders>
            <w:vAlign w:val="center"/>
          </w:tcPr>
          <w:p w14:paraId="531DAE78" w14:textId="2D023F53" w:rsidR="00155665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  <w:r w:rsidRPr="00C535F8">
              <w:rPr>
                <w:rFonts w:ascii="Cambria" w:hAnsi="Cambria" w:cs="Arial"/>
                <w:b/>
                <w:bCs/>
              </w:rPr>
              <w:t>Uncertainty Reduction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34BB1D0B" w14:textId="6E61543E" w:rsidR="00C535F8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0955F49C" w14:textId="0369A52E" w:rsidR="00C535F8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4195AE55" w14:textId="0A1731FB" w:rsidR="00C535F8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</w:p>
        </w:tc>
      </w:tr>
      <w:tr w:rsidR="00C535F8" w:rsidRPr="00C535F8" w14:paraId="26994CAD" w14:textId="77777777" w:rsidTr="004E5027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1B71" w14:textId="77777777" w:rsidR="00C535F8" w:rsidRPr="00C535F8" w:rsidRDefault="00C535F8" w:rsidP="004E5027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Case repor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96EC" w14:textId="77777777" w:rsidR="00155665" w:rsidRDefault="00155665" w:rsidP="004E5027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 xml:space="preserve">B( .000) </w:t>
            </w:r>
          </w:p>
          <w:p w14:paraId="31308FB9" w14:textId="1CD70A08" w:rsidR="00C535F8" w:rsidRPr="00C535F8" w:rsidRDefault="00155665" w:rsidP="004E5027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C( .00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8599" w14:textId="06F283DF" w:rsidR="00C535F8" w:rsidRPr="00C535F8" w:rsidRDefault="00C535F8" w:rsidP="004E5027">
            <w:pPr>
              <w:rPr>
                <w:rFonts w:ascii="Cambria" w:hAnsi="Cambria" w:cs="Aria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0CCF" w14:textId="5DFEEB0D" w:rsidR="00C535F8" w:rsidRPr="00C535F8" w:rsidRDefault="00C535F8" w:rsidP="004E5027">
            <w:pPr>
              <w:rPr>
                <w:rFonts w:ascii="Cambria" w:hAnsi="Cambria" w:cs="Arial"/>
              </w:rPr>
            </w:pPr>
          </w:p>
        </w:tc>
      </w:tr>
      <w:tr w:rsidR="00C535F8" w:rsidRPr="00C535F8" w14:paraId="3289C227" w14:textId="77777777" w:rsidTr="004E5027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F5E7D" w14:textId="77777777" w:rsidR="00C535F8" w:rsidRPr="00C535F8" w:rsidRDefault="00C535F8" w:rsidP="004E5027">
            <w:pPr>
              <w:ind w:left="165" w:hanging="165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Information resour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8D2D9" w14:textId="53987016" w:rsidR="00C535F8" w:rsidRPr="00C535F8" w:rsidRDefault="00C535F8" w:rsidP="004E5027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DCF2E" w14:textId="38B3CC14" w:rsidR="00C535F8" w:rsidRPr="00C535F8" w:rsidRDefault="00155665" w:rsidP="004E5027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A( .02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21DAF" w14:textId="6AB16B31" w:rsidR="00C535F8" w:rsidRPr="00C535F8" w:rsidRDefault="00155665" w:rsidP="004E5027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A( .010)</w:t>
            </w:r>
          </w:p>
        </w:tc>
      </w:tr>
      <w:tr w:rsidR="00C535F8" w:rsidRPr="00C535F8" w14:paraId="287B1DA2" w14:textId="77777777" w:rsidTr="002A4D80">
        <w:trPr>
          <w:trHeight w:val="397"/>
          <w:jc w:val="center"/>
        </w:trPr>
        <w:tc>
          <w:tcPr>
            <w:tcW w:w="3395" w:type="dxa"/>
            <w:tcBorders>
              <w:left w:val="nil"/>
              <w:bottom w:val="nil"/>
              <w:right w:val="nil"/>
            </w:tcBorders>
            <w:vAlign w:val="center"/>
          </w:tcPr>
          <w:p w14:paraId="69EA106E" w14:textId="77777777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  <w:r w:rsidRPr="00C535F8">
              <w:rPr>
                <w:rFonts w:ascii="Cambria" w:hAnsi="Cambria" w:cs="Arial"/>
                <w:b/>
                <w:bCs/>
              </w:rPr>
              <w:t>Efficac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38549FD" w14:textId="15EE65C2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7BE62FC3" w14:textId="77777777" w:rsidR="00155665" w:rsidRDefault="00155665" w:rsidP="002A4D80">
            <w:pPr>
              <w:rPr>
                <w:rFonts w:ascii="Cambria" w:hAnsi="Cambria" w:cs="Arial"/>
                <w:b/>
                <w:bCs/>
              </w:rPr>
            </w:pPr>
            <w:r w:rsidRPr="00155665">
              <w:rPr>
                <w:rFonts w:ascii="Cambria" w:hAnsi="Cambria" w:cs="Arial"/>
                <w:b/>
                <w:bCs/>
              </w:rPr>
              <w:t xml:space="preserve">A( .001) </w:t>
            </w:r>
          </w:p>
          <w:p w14:paraId="3B745CAE" w14:textId="51712005" w:rsidR="00C535F8" w:rsidRPr="00C535F8" w:rsidRDefault="00155665" w:rsidP="002A4D80">
            <w:pPr>
              <w:rPr>
                <w:rFonts w:ascii="Cambria" w:hAnsi="Cambria" w:cs="Arial"/>
                <w:b/>
                <w:bCs/>
              </w:rPr>
            </w:pPr>
            <w:r w:rsidRPr="00155665">
              <w:rPr>
                <w:rFonts w:ascii="Cambria" w:hAnsi="Cambria" w:cs="Arial"/>
                <w:b/>
                <w:bCs/>
              </w:rPr>
              <w:t>C( .000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7A145D05" w14:textId="7F632BE3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</w:p>
        </w:tc>
      </w:tr>
      <w:tr w:rsidR="00C535F8" w:rsidRPr="00C535F8" w14:paraId="2A718A73" w14:textId="77777777" w:rsidTr="002A4D80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862D" w14:textId="77777777" w:rsidR="00C535F8" w:rsidRPr="00C535F8" w:rsidRDefault="00C535F8" w:rsidP="002A4D80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 xml:space="preserve">Personal preventio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3A46" w14:textId="3827223B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2657" w14:textId="77777777" w:rsidR="00155665" w:rsidRDefault="00155665" w:rsidP="002A4D80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 xml:space="preserve">A( .020) </w:t>
            </w:r>
          </w:p>
          <w:p w14:paraId="19DC65AD" w14:textId="20AC42AA" w:rsidR="00C535F8" w:rsidRPr="00C535F8" w:rsidRDefault="00155665" w:rsidP="002A4D80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C( .0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53F2" w14:textId="412B04AC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</w:tr>
      <w:tr w:rsidR="00C535F8" w:rsidRPr="00C535F8" w14:paraId="75AD5A2F" w14:textId="77777777" w:rsidTr="002A4D80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93884" w14:textId="77777777" w:rsidR="00C535F8" w:rsidRPr="00C535F8" w:rsidRDefault="00C535F8" w:rsidP="002A4D80">
            <w:pPr>
              <w:ind w:left="165" w:hanging="180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 xml:space="preserve">Common responsibilit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9F886" w14:textId="5C45DBDA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FD49D" w14:textId="586A5DA3" w:rsidR="00C535F8" w:rsidRPr="00C535F8" w:rsidRDefault="00155665" w:rsidP="002A4D80">
            <w:pPr>
              <w:rPr>
                <w:rFonts w:ascii="Cambria" w:hAnsi="Cambria" w:cs="Arial"/>
              </w:rPr>
            </w:pPr>
            <w:r w:rsidRPr="00155665">
              <w:rPr>
                <w:rFonts w:ascii="Cambria" w:hAnsi="Cambria" w:cs="Arial"/>
              </w:rPr>
              <w:t>C( .00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C841E" w14:textId="2CFB3364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</w:tr>
      <w:tr w:rsidR="00C535F8" w:rsidRPr="00C535F8" w14:paraId="2055E112" w14:textId="77777777" w:rsidTr="002A4D80">
        <w:trPr>
          <w:trHeight w:val="397"/>
          <w:jc w:val="center"/>
        </w:trPr>
        <w:tc>
          <w:tcPr>
            <w:tcW w:w="3395" w:type="dxa"/>
            <w:tcBorders>
              <w:left w:val="nil"/>
              <w:bottom w:val="nil"/>
              <w:right w:val="nil"/>
            </w:tcBorders>
            <w:vAlign w:val="center"/>
          </w:tcPr>
          <w:p w14:paraId="1669A826" w14:textId="77777777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  <w:r w:rsidRPr="00C535F8">
              <w:rPr>
                <w:rFonts w:ascii="Cambria" w:hAnsi="Cambria" w:cs="Arial"/>
                <w:b/>
                <w:bCs/>
              </w:rPr>
              <w:t>Reassurance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38496723" w14:textId="77777777" w:rsidR="00155665" w:rsidRDefault="00155665" w:rsidP="002A4D80">
            <w:pPr>
              <w:rPr>
                <w:rFonts w:ascii="Cambria" w:hAnsi="Cambria" w:cs="Arial"/>
                <w:b/>
                <w:bCs/>
              </w:rPr>
            </w:pPr>
            <w:r w:rsidRPr="00155665">
              <w:rPr>
                <w:rFonts w:ascii="Cambria" w:hAnsi="Cambria" w:cs="Arial"/>
                <w:b/>
                <w:bCs/>
              </w:rPr>
              <w:t xml:space="preserve">B( .000) </w:t>
            </w:r>
          </w:p>
          <w:p w14:paraId="6E648302" w14:textId="4E65F3DE" w:rsidR="00C535F8" w:rsidRPr="00C535F8" w:rsidRDefault="00155665" w:rsidP="002A4D80">
            <w:pPr>
              <w:rPr>
                <w:rFonts w:ascii="Cambria" w:hAnsi="Cambria" w:cs="Arial"/>
                <w:b/>
                <w:bCs/>
              </w:rPr>
            </w:pPr>
            <w:r w:rsidRPr="00155665">
              <w:rPr>
                <w:rFonts w:ascii="Cambria" w:hAnsi="Cambria" w:cs="Arial"/>
                <w:b/>
                <w:bCs/>
              </w:rPr>
              <w:t>C( .000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vAlign w:val="center"/>
          </w:tcPr>
          <w:p w14:paraId="2102CF53" w14:textId="7FBF7A5D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03D876B4" w14:textId="41A3B9D5" w:rsidR="00C535F8" w:rsidRPr="00C535F8" w:rsidRDefault="00C535F8" w:rsidP="002A4D80">
            <w:pPr>
              <w:rPr>
                <w:rFonts w:ascii="Cambria" w:hAnsi="Cambria" w:cs="Arial"/>
                <w:b/>
                <w:bCs/>
              </w:rPr>
            </w:pPr>
          </w:p>
        </w:tc>
      </w:tr>
      <w:tr w:rsidR="00C535F8" w:rsidRPr="00C535F8" w14:paraId="763BC05C" w14:textId="77777777" w:rsidTr="002A4D80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4004" w14:textId="77777777" w:rsidR="00C535F8" w:rsidRPr="00C535F8" w:rsidRDefault="00C535F8" w:rsidP="002A4D80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 xml:space="preserve">Calm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1B6C" w14:textId="77777777" w:rsidR="007B540A" w:rsidRDefault="007B540A" w:rsidP="002A4D80">
            <w:pPr>
              <w:rPr>
                <w:rFonts w:ascii="Cambria" w:hAnsi="Cambria" w:cs="Arial"/>
              </w:rPr>
            </w:pPr>
            <w:r w:rsidRPr="007B540A">
              <w:rPr>
                <w:rFonts w:ascii="Cambria" w:hAnsi="Cambria" w:cs="Arial"/>
              </w:rPr>
              <w:t xml:space="preserve">B( .000) </w:t>
            </w:r>
          </w:p>
          <w:p w14:paraId="66AC9013" w14:textId="2F7E484A" w:rsidR="00C535F8" w:rsidRPr="00C535F8" w:rsidRDefault="007B540A" w:rsidP="002A4D80">
            <w:pPr>
              <w:rPr>
                <w:rFonts w:ascii="Cambria" w:hAnsi="Cambria" w:cs="Arial"/>
              </w:rPr>
            </w:pPr>
            <w:r w:rsidRPr="007B540A">
              <w:rPr>
                <w:rFonts w:ascii="Cambria" w:hAnsi="Cambria" w:cs="Arial"/>
              </w:rPr>
              <w:t>C( .00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12B4" w14:textId="48AF4A4E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4926" w14:textId="44B1878F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</w:tr>
      <w:tr w:rsidR="00C535F8" w:rsidRPr="00C535F8" w14:paraId="53887F0C" w14:textId="77777777" w:rsidTr="002A4D80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74DE" w14:textId="77777777" w:rsidR="00C535F8" w:rsidRPr="00C535F8" w:rsidRDefault="00C535F8" w:rsidP="002A4D80">
            <w:pPr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 xml:space="preserve">Thanks &amp; regard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54C6" w14:textId="1BA3410E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E79A" w14:textId="5389CA84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D736" w14:textId="2E6A42A2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</w:tr>
      <w:tr w:rsidR="00C535F8" w:rsidRPr="00C535F8" w14:paraId="665B0CD1" w14:textId="77777777" w:rsidTr="002A4D80">
        <w:trPr>
          <w:trHeight w:val="397"/>
          <w:jc w:val="center"/>
        </w:trPr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EC60D" w14:textId="77777777" w:rsidR="00C535F8" w:rsidRPr="00C535F8" w:rsidRDefault="00C535F8" w:rsidP="002A4D80">
            <w:pPr>
              <w:ind w:left="165" w:hanging="165"/>
              <w:rPr>
                <w:rFonts w:ascii="Cambria" w:hAnsi="Cambria" w:cs="Arial"/>
              </w:rPr>
            </w:pPr>
            <w:r w:rsidRPr="00C535F8">
              <w:rPr>
                <w:rFonts w:ascii="Cambria" w:hAnsi="Cambria" w:cs="Arial"/>
              </w:rPr>
              <w:t>Government interven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0C0A2" w14:textId="64CD3002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ACD82" w14:textId="688AC846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AD915" w14:textId="6A03EC02" w:rsidR="00C535F8" w:rsidRPr="00C535F8" w:rsidRDefault="00C535F8" w:rsidP="002A4D80">
            <w:pPr>
              <w:rPr>
                <w:rFonts w:ascii="Cambria" w:hAnsi="Cambria" w:cs="Arial"/>
              </w:rPr>
            </w:pPr>
          </w:p>
        </w:tc>
      </w:tr>
      <w:tr w:rsidR="00C535F8" w:rsidRPr="00C535F8" w14:paraId="0F01916B" w14:textId="77777777" w:rsidTr="004E5027">
        <w:trPr>
          <w:trHeight w:val="397"/>
          <w:jc w:val="center"/>
        </w:trPr>
        <w:tc>
          <w:tcPr>
            <w:tcW w:w="3395" w:type="dxa"/>
            <w:tcBorders>
              <w:left w:val="nil"/>
              <w:right w:val="nil"/>
            </w:tcBorders>
            <w:vAlign w:val="center"/>
          </w:tcPr>
          <w:p w14:paraId="4E07A224" w14:textId="77777777" w:rsidR="00C535F8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  <w:r w:rsidRPr="00C535F8">
              <w:rPr>
                <w:rFonts w:ascii="Cambria" w:hAnsi="Cambria" w:cs="Arial"/>
                <w:b/>
                <w:bCs/>
              </w:rPr>
              <w:t>Digital health response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5E40E5B" w14:textId="3E24F2E5" w:rsidR="00C535F8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69077347" w14:textId="3ABA097F" w:rsidR="00C535F8" w:rsidRPr="00C535F8" w:rsidRDefault="00C535F8" w:rsidP="004E5027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14:paraId="5DDE49CD" w14:textId="2FEE6640" w:rsidR="00C535F8" w:rsidRPr="00C535F8" w:rsidRDefault="007B540A" w:rsidP="004E5027">
            <w:pPr>
              <w:rPr>
                <w:rFonts w:ascii="Cambria" w:hAnsi="Cambria" w:cs="Arial"/>
                <w:b/>
                <w:bCs/>
              </w:rPr>
            </w:pPr>
            <w:r w:rsidRPr="007B540A">
              <w:rPr>
                <w:rFonts w:ascii="Cambria" w:hAnsi="Cambria" w:cs="Arial"/>
                <w:b/>
                <w:bCs/>
              </w:rPr>
              <w:t>B( .000)</w:t>
            </w:r>
          </w:p>
        </w:tc>
      </w:tr>
    </w:tbl>
    <w:p w14:paraId="2D77BE18" w14:textId="77777777" w:rsidR="007B540A" w:rsidRDefault="007B540A" w:rsidP="007B540A">
      <w:pPr>
        <w:ind w:left="720"/>
      </w:pPr>
    </w:p>
    <w:p w14:paraId="22011A74" w14:textId="7F1DF03F" w:rsidR="00985AA7" w:rsidRDefault="007B540A" w:rsidP="007B540A">
      <w:pPr>
        <w:ind w:left="720"/>
      </w:pPr>
      <w:r>
        <w:t>Results are based on two-sided tests. For each significant pair, the key of the category with the smaller column proportion appears in the category with the larger column proportion.</w:t>
      </w:r>
      <w:r>
        <w:rPr>
          <w:lang w:val="en-US"/>
        </w:rPr>
        <w:t xml:space="preserve"> </w:t>
      </w:r>
      <w:r>
        <w:t>Significance level for upper case letters (A, B, C): .05</w:t>
      </w:r>
      <w:r>
        <w:rPr>
          <w:lang w:val="en-US"/>
        </w:rPr>
        <w:t xml:space="preserve">. </w:t>
      </w:r>
      <w:r>
        <w:t>Tests are adjusted for all pairwise comparisons within a row of each innermost subtable using the Benjamini-Hochberg correction.</w:t>
      </w:r>
    </w:p>
    <w:sectPr w:rsidR="00985A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F8"/>
    <w:rsid w:val="000550B2"/>
    <w:rsid w:val="00061754"/>
    <w:rsid w:val="00064452"/>
    <w:rsid w:val="000802DF"/>
    <w:rsid w:val="000F52D4"/>
    <w:rsid w:val="00136357"/>
    <w:rsid w:val="001456E6"/>
    <w:rsid w:val="0015269C"/>
    <w:rsid w:val="00155665"/>
    <w:rsid w:val="001567A8"/>
    <w:rsid w:val="001B24D1"/>
    <w:rsid w:val="001C7B5B"/>
    <w:rsid w:val="00233617"/>
    <w:rsid w:val="00251516"/>
    <w:rsid w:val="00286177"/>
    <w:rsid w:val="002A4D80"/>
    <w:rsid w:val="0032401C"/>
    <w:rsid w:val="003440D5"/>
    <w:rsid w:val="0036516F"/>
    <w:rsid w:val="00373111"/>
    <w:rsid w:val="00377AE1"/>
    <w:rsid w:val="0038141D"/>
    <w:rsid w:val="003C336A"/>
    <w:rsid w:val="003C38D3"/>
    <w:rsid w:val="003C4324"/>
    <w:rsid w:val="00450065"/>
    <w:rsid w:val="00497424"/>
    <w:rsid w:val="004A278C"/>
    <w:rsid w:val="004C5897"/>
    <w:rsid w:val="004D19D9"/>
    <w:rsid w:val="004E5027"/>
    <w:rsid w:val="00522165"/>
    <w:rsid w:val="005243A3"/>
    <w:rsid w:val="00564373"/>
    <w:rsid w:val="00565425"/>
    <w:rsid w:val="005657EF"/>
    <w:rsid w:val="005A2686"/>
    <w:rsid w:val="005E02EB"/>
    <w:rsid w:val="00617DAC"/>
    <w:rsid w:val="006932D6"/>
    <w:rsid w:val="006C293A"/>
    <w:rsid w:val="00715D96"/>
    <w:rsid w:val="00772B81"/>
    <w:rsid w:val="007B540A"/>
    <w:rsid w:val="0081779A"/>
    <w:rsid w:val="008670AD"/>
    <w:rsid w:val="008A514A"/>
    <w:rsid w:val="008D6494"/>
    <w:rsid w:val="008E5AB5"/>
    <w:rsid w:val="00921290"/>
    <w:rsid w:val="00927B28"/>
    <w:rsid w:val="00931EF5"/>
    <w:rsid w:val="0093703F"/>
    <w:rsid w:val="00985AA7"/>
    <w:rsid w:val="009A188F"/>
    <w:rsid w:val="009A73FC"/>
    <w:rsid w:val="009B0A44"/>
    <w:rsid w:val="009B1D5C"/>
    <w:rsid w:val="009B4204"/>
    <w:rsid w:val="009C43CA"/>
    <w:rsid w:val="009D2B08"/>
    <w:rsid w:val="009F360F"/>
    <w:rsid w:val="00A05640"/>
    <w:rsid w:val="00A432C1"/>
    <w:rsid w:val="00A447D2"/>
    <w:rsid w:val="00A4498D"/>
    <w:rsid w:val="00A60BC0"/>
    <w:rsid w:val="00A6467E"/>
    <w:rsid w:val="00A732CD"/>
    <w:rsid w:val="00AD0A28"/>
    <w:rsid w:val="00AD2774"/>
    <w:rsid w:val="00AF0542"/>
    <w:rsid w:val="00AF117A"/>
    <w:rsid w:val="00B1019A"/>
    <w:rsid w:val="00B266C2"/>
    <w:rsid w:val="00B57B1B"/>
    <w:rsid w:val="00BA78D7"/>
    <w:rsid w:val="00BC425A"/>
    <w:rsid w:val="00BC48FB"/>
    <w:rsid w:val="00BC4EA6"/>
    <w:rsid w:val="00C02F9F"/>
    <w:rsid w:val="00C22A25"/>
    <w:rsid w:val="00C4633A"/>
    <w:rsid w:val="00C535F8"/>
    <w:rsid w:val="00C766EA"/>
    <w:rsid w:val="00C84312"/>
    <w:rsid w:val="00CF5078"/>
    <w:rsid w:val="00CF6BF3"/>
    <w:rsid w:val="00D430A6"/>
    <w:rsid w:val="00DA7558"/>
    <w:rsid w:val="00DC2727"/>
    <w:rsid w:val="00E2661D"/>
    <w:rsid w:val="00EB2547"/>
    <w:rsid w:val="00EC1A5C"/>
    <w:rsid w:val="00F0605C"/>
    <w:rsid w:val="00F34EBF"/>
    <w:rsid w:val="00F42BC4"/>
    <w:rsid w:val="00F52F75"/>
    <w:rsid w:val="00FC0825"/>
    <w:rsid w:val="00FE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2FB20"/>
  <w15:chartTrackingRefBased/>
  <w15:docId w15:val="{95AA9EF4-DDDC-2349-9D92-3C2D4F70B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5F8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9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2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3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0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4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9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3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1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14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2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23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63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67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0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8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5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7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1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4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60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1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8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1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2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1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1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2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4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7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4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1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98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5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8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7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1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5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8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68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78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2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8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9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2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4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2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8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4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85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0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9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6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0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2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9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26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h Al-hassan</dc:creator>
  <cp:keywords/>
  <dc:description/>
  <cp:lastModifiedBy>Stephanie</cp:lastModifiedBy>
  <cp:revision>4</cp:revision>
  <dcterms:created xsi:type="dcterms:W3CDTF">2021-05-21T01:26:00Z</dcterms:created>
  <dcterms:modified xsi:type="dcterms:W3CDTF">2021-07-07T15:34:00Z</dcterms:modified>
</cp:coreProperties>
</file>